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1 Control stopped flow experimen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3415" cy="318960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31055" r="-4" b="295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18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91 µM FMNH2 combined in the stopped flow with oxygenated buffer A. Spectra were collected every 2.5 s. An increase in absorbance at 375 nm and 460 nm (red) indicate a reoxidation of free FMN. This was followed by a loss of absorbance (black) over time probably due to photobleaching of the flavi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9:57:00Z</dcterms:created>
  <dc:creator>hfc</dc:creator>
  <dc:description/>
  <cp:keywords/>
  <dc:language>en-US</dc:language>
  <cp:lastModifiedBy>Martin Warren</cp:lastModifiedBy>
  <dcterms:modified xsi:type="dcterms:W3CDTF">2012-12-21T10:52:00Z</dcterms:modified>
  <cp:revision>3</cp:revision>
  <dc:subject/>
  <dc:title/>
</cp:coreProperties>
</file>